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3A0DD2" w14:textId="2872C17B" w:rsidR="00405FC0" w:rsidRPr="00D725CB" w:rsidRDefault="00CF4E24">
      <w:pPr>
        <w:rPr>
          <w:rFonts w:ascii="Times New Roman" w:hAnsi="Times New Roman" w:cs="Times New Roman"/>
          <w:lang w:val="en-IN"/>
        </w:rPr>
      </w:pPr>
      <w:r w:rsidRPr="00D725CB">
        <w:rPr>
          <w:rFonts w:ascii="Times New Roman" w:hAnsi="Times New Roman" w:cs="Times New Roman"/>
          <w:lang w:val="en-IN"/>
        </w:rPr>
        <w:t>Supplementary file</w:t>
      </w:r>
      <w:r w:rsidR="00D725CB">
        <w:rPr>
          <w:rFonts w:ascii="Times New Roman" w:hAnsi="Times New Roman" w:cs="Times New Roman"/>
          <w:lang w:val="en-IN"/>
        </w:rPr>
        <w:t xml:space="preserve"> 1</w:t>
      </w:r>
    </w:p>
    <w:tbl>
      <w:tblPr>
        <w:tblW w:w="9445" w:type="dxa"/>
        <w:tblLook w:val="04A0" w:firstRow="1" w:lastRow="0" w:firstColumn="1" w:lastColumn="0" w:noHBand="0" w:noVBand="1"/>
      </w:tblPr>
      <w:tblGrid>
        <w:gridCol w:w="5987"/>
        <w:gridCol w:w="1060"/>
        <w:gridCol w:w="1260"/>
        <w:gridCol w:w="1170"/>
      </w:tblGrid>
      <w:tr w:rsidR="00CF4E24" w:rsidRPr="00CF4E24" w14:paraId="5B16DF47" w14:textId="77777777" w:rsidTr="00CF4E24">
        <w:trPr>
          <w:trHeight w:val="287"/>
        </w:trPr>
        <w:tc>
          <w:tcPr>
            <w:tcW w:w="94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6295BA" w14:textId="7007C62D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te-IN"/>
                <w14:ligatures w14:val="none"/>
              </w:rPr>
              <w:t>Primary Health Centers</w:t>
            </w:r>
            <w:r w:rsidRPr="00D725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te-IN"/>
                <w14:ligatures w14:val="none"/>
              </w:rPr>
              <w:t xml:space="preserve"> (PHC)</w:t>
            </w:r>
          </w:p>
        </w:tc>
      </w:tr>
      <w:tr w:rsidR="00CF4E24" w:rsidRPr="00CF4E24" w14:paraId="783E4121" w14:textId="77777777" w:rsidTr="00CF4E24">
        <w:trPr>
          <w:trHeight w:val="860"/>
        </w:trPr>
        <w:tc>
          <w:tcPr>
            <w:tcW w:w="5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80976A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te-IN"/>
                <w14:ligatures w14:val="none"/>
              </w:rPr>
              <w:t>Cadre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3D7135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te-IN"/>
                <w14:ligatures w14:val="none"/>
              </w:rPr>
              <w:t>Essential capacity per PH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2CE4D5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te-IN"/>
                <w14:ligatures w14:val="none"/>
              </w:rPr>
              <w:t>Total across PHC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538C68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te-IN"/>
                <w14:ligatures w14:val="none"/>
              </w:rPr>
              <w:t>Total Positions filled</w:t>
            </w:r>
          </w:p>
        </w:tc>
      </w:tr>
      <w:tr w:rsidR="00CF4E24" w:rsidRPr="00CF4E24" w14:paraId="22548473" w14:textId="77777777" w:rsidTr="00CF4E24">
        <w:trPr>
          <w:trHeight w:val="287"/>
        </w:trPr>
        <w:tc>
          <w:tcPr>
            <w:tcW w:w="5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5768B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Medical Officer (MBB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1672B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FD10F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410C7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8</w:t>
            </w:r>
          </w:p>
        </w:tc>
      </w:tr>
      <w:tr w:rsidR="00CF4E24" w:rsidRPr="00CF4E24" w14:paraId="162EDB19" w14:textId="77777777" w:rsidTr="00CF4E24">
        <w:trPr>
          <w:trHeight w:val="287"/>
        </w:trPr>
        <w:tc>
          <w:tcPr>
            <w:tcW w:w="5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A07AC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Medical officer (AYUSH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5076F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AFEC5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CB66A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26</w:t>
            </w:r>
          </w:p>
        </w:tc>
      </w:tr>
      <w:tr w:rsidR="00CF4E24" w:rsidRPr="00CF4E24" w14:paraId="24921277" w14:textId="77777777" w:rsidTr="00CF4E24">
        <w:trPr>
          <w:trHeight w:val="287"/>
        </w:trPr>
        <w:tc>
          <w:tcPr>
            <w:tcW w:w="5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818B7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Rural Medical Assistant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8D4A9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3295E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6CA0D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34</w:t>
            </w:r>
          </w:p>
        </w:tc>
      </w:tr>
      <w:tr w:rsidR="00CF4E24" w:rsidRPr="00CF4E24" w14:paraId="3AF9AE46" w14:textId="77777777" w:rsidTr="00CF4E24">
        <w:trPr>
          <w:trHeight w:val="287"/>
        </w:trPr>
        <w:tc>
          <w:tcPr>
            <w:tcW w:w="5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B2C7C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Accountant cum Data entry operator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64EEF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F2861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CC6F7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3</w:t>
            </w:r>
          </w:p>
        </w:tc>
      </w:tr>
      <w:tr w:rsidR="00CF4E24" w:rsidRPr="00CF4E24" w14:paraId="432872C0" w14:textId="77777777" w:rsidTr="00CF4E24">
        <w:trPr>
          <w:trHeight w:val="287"/>
        </w:trPr>
        <w:tc>
          <w:tcPr>
            <w:tcW w:w="5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F8448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Pharmacist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27142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FC62C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24D9E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31</w:t>
            </w:r>
          </w:p>
        </w:tc>
      </w:tr>
      <w:tr w:rsidR="00CF4E24" w:rsidRPr="00CF4E24" w14:paraId="0A08E69E" w14:textId="77777777" w:rsidTr="00CF4E24">
        <w:trPr>
          <w:trHeight w:val="287"/>
        </w:trPr>
        <w:tc>
          <w:tcPr>
            <w:tcW w:w="5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70D1D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Pharmacist AYUSH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ED173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6004D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63414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7</w:t>
            </w:r>
          </w:p>
        </w:tc>
      </w:tr>
      <w:tr w:rsidR="00CF4E24" w:rsidRPr="00CF4E24" w14:paraId="299D5C69" w14:textId="77777777" w:rsidTr="00CF4E24">
        <w:trPr>
          <w:trHeight w:val="287"/>
        </w:trPr>
        <w:tc>
          <w:tcPr>
            <w:tcW w:w="5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3FEE9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Staff Nurse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6FD5E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2FF5B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AF171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86</w:t>
            </w:r>
          </w:p>
        </w:tc>
      </w:tr>
      <w:tr w:rsidR="00CF4E24" w:rsidRPr="00CF4E24" w14:paraId="4ED0A5F1" w14:textId="77777777" w:rsidTr="00CF4E24">
        <w:trPr>
          <w:trHeight w:val="287"/>
        </w:trPr>
        <w:tc>
          <w:tcPr>
            <w:tcW w:w="5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EF240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Health Worker (Female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04D61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54AB2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F5AF1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30</w:t>
            </w:r>
          </w:p>
        </w:tc>
      </w:tr>
      <w:tr w:rsidR="00CF4E24" w:rsidRPr="00CF4E24" w14:paraId="148630E4" w14:textId="77777777" w:rsidTr="00CF4E24">
        <w:trPr>
          <w:trHeight w:val="287"/>
        </w:trPr>
        <w:tc>
          <w:tcPr>
            <w:tcW w:w="5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AF8F3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Health Assistant (Male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D596B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C413B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F225D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21</w:t>
            </w:r>
          </w:p>
        </w:tc>
      </w:tr>
      <w:tr w:rsidR="00CF4E24" w:rsidRPr="00CF4E24" w14:paraId="21B86639" w14:textId="77777777" w:rsidTr="00CF4E24">
        <w:trPr>
          <w:trHeight w:val="287"/>
        </w:trPr>
        <w:tc>
          <w:tcPr>
            <w:tcW w:w="5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E4BE7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Lady Health Visitor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2DC25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461C4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76C74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5</w:t>
            </w:r>
          </w:p>
        </w:tc>
      </w:tr>
      <w:tr w:rsidR="00CF4E24" w:rsidRPr="00CF4E24" w14:paraId="4E2D6B8C" w14:textId="77777777" w:rsidTr="00CF4E24">
        <w:trPr>
          <w:trHeight w:val="287"/>
        </w:trPr>
        <w:tc>
          <w:tcPr>
            <w:tcW w:w="5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66882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Health Educator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407DC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E6B73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CDD2A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0</w:t>
            </w:r>
          </w:p>
        </w:tc>
      </w:tr>
      <w:tr w:rsidR="00CF4E24" w:rsidRPr="00CF4E24" w14:paraId="2AAE5B55" w14:textId="77777777" w:rsidTr="00CF4E24">
        <w:trPr>
          <w:trHeight w:val="287"/>
        </w:trPr>
        <w:tc>
          <w:tcPr>
            <w:tcW w:w="5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3CB27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Laboratory Technician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56338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C4332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AA591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26</w:t>
            </w:r>
          </w:p>
        </w:tc>
      </w:tr>
      <w:tr w:rsidR="00CF4E24" w:rsidRPr="00CF4E24" w14:paraId="0732A7F5" w14:textId="77777777" w:rsidTr="00CF4E24">
        <w:trPr>
          <w:trHeight w:val="287"/>
        </w:trPr>
        <w:tc>
          <w:tcPr>
            <w:tcW w:w="5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2936F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Cold Chain and Vaccine Logistic Assistant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F0092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5D136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7B4E0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0</w:t>
            </w:r>
          </w:p>
        </w:tc>
      </w:tr>
      <w:tr w:rsidR="00CF4E24" w:rsidRPr="00CF4E24" w14:paraId="253D53C7" w14:textId="77777777" w:rsidTr="00CF4E24">
        <w:trPr>
          <w:trHeight w:val="287"/>
        </w:trPr>
        <w:tc>
          <w:tcPr>
            <w:tcW w:w="5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211EC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Multi Skilled Group D worker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6577F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793AD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94D75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9</w:t>
            </w:r>
          </w:p>
        </w:tc>
      </w:tr>
      <w:tr w:rsidR="00CF4E24" w:rsidRPr="00CF4E24" w14:paraId="43B5BFEC" w14:textId="77777777" w:rsidTr="00CF4E24">
        <w:trPr>
          <w:trHeight w:val="287"/>
        </w:trPr>
        <w:tc>
          <w:tcPr>
            <w:tcW w:w="5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3BDB4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Sanitary worker cum watchman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17603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91FD8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75145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23</w:t>
            </w:r>
          </w:p>
        </w:tc>
      </w:tr>
      <w:tr w:rsidR="00CF4E24" w:rsidRPr="00CF4E24" w14:paraId="2FACD2E8" w14:textId="77777777" w:rsidTr="00CF4E24">
        <w:trPr>
          <w:trHeight w:val="287"/>
        </w:trPr>
        <w:tc>
          <w:tcPr>
            <w:tcW w:w="70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0A451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Tot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C7A42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6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B3714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339</w:t>
            </w:r>
          </w:p>
        </w:tc>
      </w:tr>
    </w:tbl>
    <w:p w14:paraId="2FA83DB0" w14:textId="323120F5" w:rsidR="00CF4E24" w:rsidRPr="00D725CB" w:rsidRDefault="00CF4E24">
      <w:pPr>
        <w:rPr>
          <w:rFonts w:ascii="Times New Roman" w:hAnsi="Times New Roman" w:cs="Times New Roman"/>
          <w:lang w:val="en-IN"/>
        </w:rPr>
      </w:pPr>
      <w:r w:rsidRPr="00D725CB">
        <w:rPr>
          <w:rFonts w:ascii="Times New Roman" w:hAnsi="Times New Roman" w:cs="Times New Roman"/>
          <w:lang w:val="en-IN"/>
        </w:rPr>
        <w:t>*Desired</w:t>
      </w:r>
    </w:p>
    <w:tbl>
      <w:tblPr>
        <w:tblW w:w="9535" w:type="dxa"/>
        <w:tblLook w:val="04A0" w:firstRow="1" w:lastRow="0" w:firstColumn="1" w:lastColumn="0" w:noHBand="0" w:noVBand="1"/>
      </w:tblPr>
      <w:tblGrid>
        <w:gridCol w:w="4618"/>
        <w:gridCol w:w="2053"/>
        <w:gridCol w:w="1972"/>
        <w:gridCol w:w="892"/>
      </w:tblGrid>
      <w:tr w:rsidR="00CF4E24" w:rsidRPr="00CF4E24" w14:paraId="153C465E" w14:textId="77777777" w:rsidTr="00CF4E24">
        <w:trPr>
          <w:trHeight w:val="287"/>
        </w:trPr>
        <w:tc>
          <w:tcPr>
            <w:tcW w:w="95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55C21" w14:textId="0A1C806A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te-IN"/>
                <w14:ligatures w14:val="none"/>
              </w:rPr>
              <w:t>Community Health Centers</w:t>
            </w:r>
            <w:r w:rsidRPr="00D725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te-IN"/>
                <w14:ligatures w14:val="none"/>
              </w:rPr>
              <w:t xml:space="preserve"> (CHC) (n=8)</w:t>
            </w:r>
          </w:p>
        </w:tc>
      </w:tr>
      <w:tr w:rsidR="00CF4E24" w:rsidRPr="00CF4E24" w14:paraId="6952DF7D" w14:textId="77777777" w:rsidTr="00CF4E24">
        <w:trPr>
          <w:trHeight w:val="287"/>
        </w:trPr>
        <w:tc>
          <w:tcPr>
            <w:tcW w:w="4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438AC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te-IN"/>
                <w14:ligatures w14:val="none"/>
              </w:rPr>
              <w:t>Cadre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F04FC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te-IN"/>
                <w14:ligatures w14:val="none"/>
              </w:rPr>
              <w:t>Essential Capacity per CHC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F23F8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te-IN"/>
                <w14:ligatures w14:val="none"/>
              </w:rPr>
              <w:t>Total capacity across CHC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3B48F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te-IN"/>
                <w14:ligatures w14:val="none"/>
              </w:rPr>
              <w:t>Filled</w:t>
            </w:r>
          </w:p>
        </w:tc>
      </w:tr>
      <w:tr w:rsidR="00CF4E24" w:rsidRPr="00CF4E24" w14:paraId="4C9A83D3" w14:textId="77777777" w:rsidTr="00CF4E24">
        <w:trPr>
          <w:trHeight w:val="287"/>
        </w:trPr>
        <w:tc>
          <w:tcPr>
            <w:tcW w:w="4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49CE5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Block Medical Officer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3D8E7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4FC58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1A16D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8</w:t>
            </w:r>
          </w:p>
        </w:tc>
      </w:tr>
      <w:tr w:rsidR="00CF4E24" w:rsidRPr="00CF4E24" w14:paraId="3ACE3167" w14:textId="77777777" w:rsidTr="00CF4E24">
        <w:trPr>
          <w:trHeight w:val="287"/>
        </w:trPr>
        <w:tc>
          <w:tcPr>
            <w:tcW w:w="4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01C74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Public Health Specialist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07013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84BE4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42C24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0</w:t>
            </w:r>
          </w:p>
        </w:tc>
      </w:tr>
      <w:tr w:rsidR="00CF4E24" w:rsidRPr="00CF4E24" w14:paraId="0D8BE373" w14:textId="77777777" w:rsidTr="00CF4E24">
        <w:trPr>
          <w:trHeight w:val="287"/>
        </w:trPr>
        <w:tc>
          <w:tcPr>
            <w:tcW w:w="4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A0B78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Public Health Nurse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6C646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13071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C1DB1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0</w:t>
            </w:r>
          </w:p>
        </w:tc>
      </w:tr>
      <w:tr w:rsidR="00CF4E24" w:rsidRPr="00CF4E24" w14:paraId="43355E72" w14:textId="77777777" w:rsidTr="00CF4E24">
        <w:trPr>
          <w:trHeight w:val="287"/>
        </w:trPr>
        <w:tc>
          <w:tcPr>
            <w:tcW w:w="4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16594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General Surgeon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2BE73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119E5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B310C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5</w:t>
            </w:r>
          </w:p>
        </w:tc>
      </w:tr>
      <w:tr w:rsidR="00CF4E24" w:rsidRPr="00CF4E24" w14:paraId="3F74AA23" w14:textId="77777777" w:rsidTr="00CF4E24">
        <w:trPr>
          <w:trHeight w:val="287"/>
        </w:trPr>
        <w:tc>
          <w:tcPr>
            <w:tcW w:w="4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50105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Physician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51334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E8B6E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7D720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8</w:t>
            </w:r>
          </w:p>
        </w:tc>
      </w:tr>
      <w:tr w:rsidR="00CF4E24" w:rsidRPr="00CF4E24" w14:paraId="08E80EF3" w14:textId="77777777" w:rsidTr="00CF4E24">
        <w:trPr>
          <w:trHeight w:val="287"/>
        </w:trPr>
        <w:tc>
          <w:tcPr>
            <w:tcW w:w="4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FCD70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proofErr w:type="spellStart"/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Obstetircian</w:t>
            </w:r>
            <w:proofErr w:type="spellEnd"/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 xml:space="preserve"> &amp; Gynecologist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941E3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19994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D7CC3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8</w:t>
            </w:r>
          </w:p>
        </w:tc>
      </w:tr>
      <w:tr w:rsidR="00CF4E24" w:rsidRPr="00CF4E24" w14:paraId="372941BD" w14:textId="77777777" w:rsidTr="00CF4E24">
        <w:trPr>
          <w:trHeight w:val="287"/>
        </w:trPr>
        <w:tc>
          <w:tcPr>
            <w:tcW w:w="4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2260A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Pediatrician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A3C75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DFA6C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CB143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2</w:t>
            </w:r>
          </w:p>
        </w:tc>
      </w:tr>
      <w:tr w:rsidR="00CF4E24" w:rsidRPr="00CF4E24" w14:paraId="4A2806EA" w14:textId="77777777" w:rsidTr="00CF4E24">
        <w:trPr>
          <w:trHeight w:val="287"/>
        </w:trPr>
        <w:tc>
          <w:tcPr>
            <w:tcW w:w="4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BC6CD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proofErr w:type="spellStart"/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Anestetist</w:t>
            </w:r>
            <w:proofErr w:type="spellEnd"/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689D4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25E50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8E3CE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0</w:t>
            </w:r>
          </w:p>
        </w:tc>
      </w:tr>
      <w:tr w:rsidR="00CF4E24" w:rsidRPr="00CF4E24" w14:paraId="5803B9DD" w14:textId="77777777" w:rsidTr="00CF4E24">
        <w:trPr>
          <w:trHeight w:val="287"/>
        </w:trPr>
        <w:tc>
          <w:tcPr>
            <w:tcW w:w="4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E17DF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Dental Surgeon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6BBA6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9B00A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33637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4</w:t>
            </w:r>
          </w:p>
        </w:tc>
      </w:tr>
      <w:tr w:rsidR="00CF4E24" w:rsidRPr="00CF4E24" w14:paraId="3E9F9D5E" w14:textId="77777777" w:rsidTr="00CF4E24">
        <w:trPr>
          <w:trHeight w:val="287"/>
        </w:trPr>
        <w:tc>
          <w:tcPr>
            <w:tcW w:w="4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E43FB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 xml:space="preserve">General duty </w:t>
            </w:r>
            <w:proofErr w:type="gramStart"/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Medical</w:t>
            </w:r>
            <w:proofErr w:type="gramEnd"/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 xml:space="preserve"> officer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2AEDB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2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AC3A6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0AB12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6</w:t>
            </w:r>
          </w:p>
        </w:tc>
      </w:tr>
      <w:tr w:rsidR="00CF4E24" w:rsidRPr="00CF4E24" w14:paraId="5343FA4D" w14:textId="77777777" w:rsidTr="00CF4E24">
        <w:trPr>
          <w:trHeight w:val="287"/>
        </w:trPr>
        <w:tc>
          <w:tcPr>
            <w:tcW w:w="4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4F219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Medical Officer AYUSH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85F7C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3C694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5EDE3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8</w:t>
            </w:r>
          </w:p>
        </w:tc>
      </w:tr>
      <w:tr w:rsidR="00CF4E24" w:rsidRPr="00CF4E24" w14:paraId="002A0E5E" w14:textId="77777777" w:rsidTr="00CF4E24">
        <w:trPr>
          <w:trHeight w:val="287"/>
        </w:trPr>
        <w:tc>
          <w:tcPr>
            <w:tcW w:w="4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637D5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Staff Nurse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8DABF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0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C8850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8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61E02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te-IN"/>
                <w14:ligatures w14:val="none"/>
              </w:rPr>
              <w:t>85</w:t>
            </w:r>
          </w:p>
        </w:tc>
      </w:tr>
      <w:tr w:rsidR="00CF4E24" w:rsidRPr="00CF4E24" w14:paraId="3F77C401" w14:textId="77777777" w:rsidTr="00CF4E24">
        <w:trPr>
          <w:trHeight w:val="287"/>
        </w:trPr>
        <w:tc>
          <w:tcPr>
            <w:tcW w:w="4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5E53E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Pharmacist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8651A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B55B0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3001A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8</w:t>
            </w:r>
          </w:p>
        </w:tc>
      </w:tr>
      <w:tr w:rsidR="00CF4E24" w:rsidRPr="00CF4E24" w14:paraId="6D7A1EB1" w14:textId="77777777" w:rsidTr="00CF4E24">
        <w:trPr>
          <w:trHeight w:val="287"/>
        </w:trPr>
        <w:tc>
          <w:tcPr>
            <w:tcW w:w="4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73D0B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Pharmacist AYUSH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DB14D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7BCCE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2D88B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8</w:t>
            </w:r>
          </w:p>
        </w:tc>
      </w:tr>
      <w:tr w:rsidR="00CF4E24" w:rsidRPr="00CF4E24" w14:paraId="7905BE60" w14:textId="77777777" w:rsidTr="00CF4E24">
        <w:trPr>
          <w:trHeight w:val="287"/>
        </w:trPr>
        <w:tc>
          <w:tcPr>
            <w:tcW w:w="4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8501C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Lab technician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5F38D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2 to 3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D369A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470BD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te-IN"/>
                <w14:ligatures w14:val="none"/>
              </w:rPr>
              <w:t>18</w:t>
            </w:r>
          </w:p>
        </w:tc>
      </w:tr>
      <w:tr w:rsidR="00CF4E24" w:rsidRPr="00CF4E24" w14:paraId="52687101" w14:textId="77777777" w:rsidTr="00CF4E24">
        <w:trPr>
          <w:trHeight w:val="287"/>
        </w:trPr>
        <w:tc>
          <w:tcPr>
            <w:tcW w:w="4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56029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Radiographer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6E555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898A9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580BC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7</w:t>
            </w:r>
          </w:p>
        </w:tc>
      </w:tr>
      <w:tr w:rsidR="00CF4E24" w:rsidRPr="00CF4E24" w14:paraId="38CBE388" w14:textId="77777777" w:rsidTr="00CF4E24">
        <w:trPr>
          <w:trHeight w:val="287"/>
        </w:trPr>
        <w:tc>
          <w:tcPr>
            <w:tcW w:w="4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422DC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Dietician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A102F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*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BD91B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4A85D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0</w:t>
            </w:r>
          </w:p>
        </w:tc>
      </w:tr>
      <w:tr w:rsidR="00CF4E24" w:rsidRPr="00CF4E24" w14:paraId="53EEC8FB" w14:textId="77777777" w:rsidTr="00CF4E24">
        <w:trPr>
          <w:trHeight w:val="287"/>
        </w:trPr>
        <w:tc>
          <w:tcPr>
            <w:tcW w:w="4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4B9E4" w14:textId="3CC930BF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D725CB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lastRenderedPageBreak/>
              <w:t>Ophthalmic</w:t>
            </w: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 xml:space="preserve"> Assistant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C1F5E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C3431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AEEFA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0</w:t>
            </w:r>
          </w:p>
        </w:tc>
      </w:tr>
      <w:tr w:rsidR="00CF4E24" w:rsidRPr="00CF4E24" w14:paraId="1F8E1590" w14:textId="77777777" w:rsidTr="00CF4E24">
        <w:trPr>
          <w:trHeight w:val="287"/>
        </w:trPr>
        <w:tc>
          <w:tcPr>
            <w:tcW w:w="4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12F10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Dental Assistant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71F2D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3DB31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C921D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0</w:t>
            </w:r>
          </w:p>
        </w:tc>
      </w:tr>
      <w:tr w:rsidR="00CF4E24" w:rsidRPr="00CF4E24" w14:paraId="72B4F857" w14:textId="77777777" w:rsidTr="00CF4E24">
        <w:trPr>
          <w:trHeight w:val="287"/>
        </w:trPr>
        <w:tc>
          <w:tcPr>
            <w:tcW w:w="4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E038A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Cold Chain and Vaccine Logistic Assistant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A90E2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52072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A6FEE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8</w:t>
            </w:r>
          </w:p>
        </w:tc>
      </w:tr>
      <w:tr w:rsidR="00CF4E24" w:rsidRPr="00CF4E24" w14:paraId="7BAF653B" w14:textId="77777777" w:rsidTr="00CF4E24">
        <w:trPr>
          <w:trHeight w:val="287"/>
        </w:trPr>
        <w:tc>
          <w:tcPr>
            <w:tcW w:w="4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81D9D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OT Technician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4DB31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9A166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17B2E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7</w:t>
            </w:r>
          </w:p>
        </w:tc>
      </w:tr>
      <w:tr w:rsidR="00CF4E24" w:rsidRPr="00CF4E24" w14:paraId="15033A21" w14:textId="77777777" w:rsidTr="00CF4E24">
        <w:trPr>
          <w:trHeight w:val="287"/>
        </w:trPr>
        <w:tc>
          <w:tcPr>
            <w:tcW w:w="4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B7A41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Multi Rehabilitation/Community Based Rehabilitation worker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DBFCB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3A0B8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981BE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0</w:t>
            </w:r>
          </w:p>
        </w:tc>
      </w:tr>
      <w:tr w:rsidR="00CF4E24" w:rsidRPr="00CF4E24" w14:paraId="0C655ECA" w14:textId="77777777" w:rsidTr="00CF4E24">
        <w:trPr>
          <w:trHeight w:val="287"/>
        </w:trPr>
        <w:tc>
          <w:tcPr>
            <w:tcW w:w="4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9D13D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Counsellor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CF56A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FBEB2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38EAD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0</w:t>
            </w:r>
          </w:p>
        </w:tc>
      </w:tr>
      <w:tr w:rsidR="00CF4E24" w:rsidRPr="00CF4E24" w14:paraId="62135552" w14:textId="77777777" w:rsidTr="00CF4E24">
        <w:trPr>
          <w:trHeight w:val="287"/>
        </w:trPr>
        <w:tc>
          <w:tcPr>
            <w:tcW w:w="4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219FD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Registration Clerk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BD801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2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A50B7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758B8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4</w:t>
            </w:r>
          </w:p>
        </w:tc>
      </w:tr>
      <w:tr w:rsidR="00CF4E24" w:rsidRPr="00CF4E24" w14:paraId="4B4F1B58" w14:textId="77777777" w:rsidTr="00CF4E24">
        <w:trPr>
          <w:trHeight w:val="287"/>
        </w:trPr>
        <w:tc>
          <w:tcPr>
            <w:tcW w:w="4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D19C3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Statistic Assistant/Data entry operator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201B0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2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7B173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F73EE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6</w:t>
            </w:r>
          </w:p>
        </w:tc>
      </w:tr>
      <w:tr w:rsidR="00CF4E24" w:rsidRPr="00CF4E24" w14:paraId="0CBFFEAC" w14:textId="77777777" w:rsidTr="00CF4E24">
        <w:trPr>
          <w:trHeight w:val="287"/>
        </w:trPr>
        <w:tc>
          <w:tcPr>
            <w:tcW w:w="4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8ED6A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Account Assistant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8CB50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C5A56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25768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8</w:t>
            </w:r>
          </w:p>
        </w:tc>
      </w:tr>
      <w:tr w:rsidR="00CF4E24" w:rsidRPr="00CF4E24" w14:paraId="2B0332AF" w14:textId="77777777" w:rsidTr="00CF4E24">
        <w:trPr>
          <w:trHeight w:val="287"/>
        </w:trPr>
        <w:tc>
          <w:tcPr>
            <w:tcW w:w="4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9CC06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proofErr w:type="spellStart"/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Adminstrative</w:t>
            </w:r>
            <w:proofErr w:type="spellEnd"/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 xml:space="preserve"> Assistant 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4DD37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77B6B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69C32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0</w:t>
            </w:r>
          </w:p>
        </w:tc>
      </w:tr>
      <w:tr w:rsidR="00CF4E24" w:rsidRPr="00CF4E24" w14:paraId="1DE3E762" w14:textId="77777777" w:rsidTr="00CF4E24">
        <w:trPr>
          <w:trHeight w:val="287"/>
        </w:trPr>
        <w:tc>
          <w:tcPr>
            <w:tcW w:w="4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C3B9E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Dresser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7E049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419B9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BB9CE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8</w:t>
            </w:r>
          </w:p>
        </w:tc>
      </w:tr>
      <w:tr w:rsidR="00CF4E24" w:rsidRPr="00CF4E24" w14:paraId="22F21607" w14:textId="77777777" w:rsidTr="00CF4E24">
        <w:trPr>
          <w:trHeight w:val="287"/>
        </w:trPr>
        <w:tc>
          <w:tcPr>
            <w:tcW w:w="4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06262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Ward Boy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B23E5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5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CB6F2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4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348F1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28</w:t>
            </w:r>
          </w:p>
        </w:tc>
      </w:tr>
      <w:tr w:rsidR="00CF4E24" w:rsidRPr="00CF4E24" w14:paraId="6699C947" w14:textId="77777777" w:rsidTr="00CF4E24">
        <w:trPr>
          <w:trHeight w:val="287"/>
        </w:trPr>
        <w:tc>
          <w:tcPr>
            <w:tcW w:w="4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3C12B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Driver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6520F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 to 3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6CF36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80237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1</w:t>
            </w:r>
          </w:p>
        </w:tc>
      </w:tr>
      <w:tr w:rsidR="00CF4E24" w:rsidRPr="00D725CB" w14:paraId="011160D4" w14:textId="77777777" w:rsidTr="00CF4E24">
        <w:trPr>
          <w:trHeight w:val="206"/>
        </w:trPr>
        <w:tc>
          <w:tcPr>
            <w:tcW w:w="667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52D38" w14:textId="267D697A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D725CB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Total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4AD96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38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4313B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285</w:t>
            </w:r>
          </w:p>
        </w:tc>
      </w:tr>
    </w:tbl>
    <w:p w14:paraId="6128C986" w14:textId="3F706A31" w:rsidR="00CF4E24" w:rsidRPr="00D725CB" w:rsidRDefault="00CF4E24" w:rsidP="00CF4E24">
      <w:pPr>
        <w:rPr>
          <w:rFonts w:ascii="Times New Roman" w:hAnsi="Times New Roman" w:cs="Times New Roman"/>
          <w:lang w:val="en-IN"/>
        </w:rPr>
      </w:pPr>
      <w:r w:rsidRPr="00D725CB">
        <w:rPr>
          <w:rFonts w:ascii="Times New Roman" w:hAnsi="Times New Roman" w:cs="Times New Roman"/>
          <w:lang w:val="en-IN"/>
        </w:rPr>
        <w:t>*Desired</w:t>
      </w:r>
    </w:p>
    <w:tbl>
      <w:tblPr>
        <w:tblW w:w="9535" w:type="dxa"/>
        <w:tblLook w:val="04A0" w:firstRow="1" w:lastRow="0" w:firstColumn="1" w:lastColumn="0" w:noHBand="0" w:noVBand="1"/>
      </w:tblPr>
      <w:tblGrid>
        <w:gridCol w:w="5395"/>
        <w:gridCol w:w="1350"/>
        <w:gridCol w:w="1260"/>
        <w:gridCol w:w="1530"/>
      </w:tblGrid>
      <w:tr w:rsidR="00CF4E24" w:rsidRPr="00CF4E24" w14:paraId="5B31E4B0" w14:textId="77777777" w:rsidTr="00CF4E24">
        <w:trPr>
          <w:trHeight w:val="286"/>
        </w:trPr>
        <w:tc>
          <w:tcPr>
            <w:tcW w:w="95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EE272" w14:textId="56A6BF6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te-IN"/>
                <w14:ligatures w14:val="none"/>
              </w:rPr>
              <w:t>District Hospital (100 Bedded)</w:t>
            </w:r>
            <w:r w:rsidRPr="00D725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te-IN"/>
                <w14:ligatures w14:val="none"/>
              </w:rPr>
              <w:t xml:space="preserve"> (n=1)</w:t>
            </w:r>
          </w:p>
        </w:tc>
      </w:tr>
      <w:tr w:rsidR="00CF4E24" w:rsidRPr="00CF4E24" w14:paraId="51B8B7D6" w14:textId="77777777" w:rsidTr="00CF4E24">
        <w:trPr>
          <w:trHeight w:val="572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1F1366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te-IN"/>
                <w14:ligatures w14:val="none"/>
              </w:rPr>
              <w:t>Cadr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37F344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te-IN"/>
                <w14:ligatures w14:val="none"/>
              </w:rPr>
              <w:t>Essential Capacit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7C4EEC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te-IN"/>
                <w14:ligatures w14:val="none"/>
              </w:rPr>
              <w:t xml:space="preserve">Total Capacity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EC77B1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te-IN"/>
                <w14:ligatures w14:val="none"/>
              </w:rPr>
              <w:t>Capacity filled</w:t>
            </w:r>
          </w:p>
        </w:tc>
      </w:tr>
      <w:tr w:rsidR="00CF4E24" w:rsidRPr="00CF4E24" w14:paraId="0BE9CD3E" w14:textId="77777777" w:rsidTr="00CF4E24">
        <w:trPr>
          <w:trHeight w:val="286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1745E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Medical offic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A1C01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134C0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149D1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1</w:t>
            </w:r>
          </w:p>
        </w:tc>
      </w:tr>
      <w:tr w:rsidR="00CF4E24" w:rsidRPr="00CF4E24" w14:paraId="566A2130" w14:textId="77777777" w:rsidTr="00CF4E24">
        <w:trPr>
          <w:trHeight w:val="286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386BC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Specialist-Medic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4B184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AD8EA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0592F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2</w:t>
            </w:r>
          </w:p>
        </w:tc>
      </w:tr>
      <w:tr w:rsidR="00CF4E24" w:rsidRPr="00CF4E24" w14:paraId="53752B96" w14:textId="77777777" w:rsidTr="00CF4E24">
        <w:trPr>
          <w:trHeight w:val="286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8025C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Specialist-Surger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F47AF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DCA41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51CF9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2</w:t>
            </w:r>
          </w:p>
        </w:tc>
      </w:tr>
      <w:tr w:rsidR="00CF4E24" w:rsidRPr="00CF4E24" w14:paraId="04EF9FDF" w14:textId="77777777" w:rsidTr="00CF4E24">
        <w:trPr>
          <w:trHeight w:val="286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5FCFF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Specialist-Obstetrics &amp; Gynecolog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7B055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483B8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E17B1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</w:tr>
      <w:tr w:rsidR="00CF4E24" w:rsidRPr="00CF4E24" w14:paraId="5011ED47" w14:textId="77777777" w:rsidTr="00CF4E24">
        <w:trPr>
          <w:trHeight w:val="286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4D4D2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Specialist-Pediatric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57FF0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9F991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838A6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2</w:t>
            </w:r>
          </w:p>
        </w:tc>
      </w:tr>
      <w:tr w:rsidR="00CF4E24" w:rsidRPr="00CF4E24" w14:paraId="5907574A" w14:textId="77777777" w:rsidTr="00CF4E24">
        <w:trPr>
          <w:trHeight w:val="286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8A6BE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Specialist-Anesthesi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19AB7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95A8F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4185C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2</w:t>
            </w:r>
          </w:p>
        </w:tc>
      </w:tr>
      <w:tr w:rsidR="00CF4E24" w:rsidRPr="00CF4E24" w14:paraId="3D8ECBFE" w14:textId="77777777" w:rsidTr="00CF4E24">
        <w:trPr>
          <w:trHeight w:val="286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C91DF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Specialist-</w:t>
            </w:r>
            <w:proofErr w:type="spellStart"/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Opthalmology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4BF46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AC12B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12ED7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</w:tr>
      <w:tr w:rsidR="00CF4E24" w:rsidRPr="00CF4E24" w14:paraId="09C80227" w14:textId="77777777" w:rsidTr="00CF4E24">
        <w:trPr>
          <w:trHeight w:val="286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4A73E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Specialist-Orthopedic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0B271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A6660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65C19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</w:tr>
      <w:tr w:rsidR="00CF4E24" w:rsidRPr="00CF4E24" w14:paraId="1CC6281A" w14:textId="77777777" w:rsidTr="00CF4E24">
        <w:trPr>
          <w:trHeight w:val="286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74831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Specialist-Radiolog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95838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A1CB4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C26B7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</w:tr>
      <w:tr w:rsidR="00CF4E24" w:rsidRPr="00CF4E24" w14:paraId="3120661C" w14:textId="77777777" w:rsidTr="00CF4E24">
        <w:trPr>
          <w:trHeight w:val="286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D3D51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Specialist-Patholog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63E65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466CF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DCEF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</w:tr>
      <w:tr w:rsidR="00CF4E24" w:rsidRPr="00CF4E24" w14:paraId="15DEED04" w14:textId="77777777" w:rsidTr="00CF4E24">
        <w:trPr>
          <w:trHeight w:val="286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A1D3C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Specialist-E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05134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7F988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C8E61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</w:tr>
      <w:tr w:rsidR="00CF4E24" w:rsidRPr="00CF4E24" w14:paraId="32FE0875" w14:textId="77777777" w:rsidTr="00CF4E24">
        <w:trPr>
          <w:trHeight w:val="286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77AC3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Dent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D492D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D4859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D41B2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</w:tr>
      <w:tr w:rsidR="00CF4E24" w:rsidRPr="00CF4E24" w14:paraId="7F2F41B4" w14:textId="77777777" w:rsidTr="00CF4E24">
        <w:trPr>
          <w:trHeight w:val="286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72C39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Specialist-Psychiatr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857A2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69BED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87DCE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0</w:t>
            </w:r>
          </w:p>
        </w:tc>
      </w:tr>
      <w:tr w:rsidR="00CF4E24" w:rsidRPr="00CF4E24" w14:paraId="7D517BEC" w14:textId="77777777" w:rsidTr="00CF4E24">
        <w:trPr>
          <w:trHeight w:val="286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89458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Specialist-</w:t>
            </w:r>
            <w:proofErr w:type="spellStart"/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Dematology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FDAD9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B795E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BF060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0</w:t>
            </w:r>
          </w:p>
        </w:tc>
      </w:tr>
      <w:tr w:rsidR="00CF4E24" w:rsidRPr="00CF4E24" w14:paraId="02A0CB1E" w14:textId="77777777" w:rsidTr="00CF4E24">
        <w:trPr>
          <w:trHeight w:val="286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C000D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Specialist-Microbiolog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ABB2D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B9FFE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58375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0</w:t>
            </w:r>
          </w:p>
        </w:tc>
      </w:tr>
      <w:tr w:rsidR="00CF4E24" w:rsidRPr="00CF4E24" w14:paraId="038F9087" w14:textId="77777777" w:rsidTr="00CF4E24">
        <w:trPr>
          <w:trHeight w:val="286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CE66F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Forensic Speciali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1146E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9A44A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08D0A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0</w:t>
            </w:r>
          </w:p>
        </w:tc>
      </w:tr>
      <w:tr w:rsidR="00CF4E24" w:rsidRPr="00CF4E24" w14:paraId="05B29F76" w14:textId="77777777" w:rsidTr="00CF4E24">
        <w:trPr>
          <w:trHeight w:val="286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840FE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AYUSH Docto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221B9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47AB2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3B2E5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</w:tr>
      <w:tr w:rsidR="00CF4E24" w:rsidRPr="00CF4E24" w14:paraId="16330F2E" w14:textId="77777777" w:rsidTr="00CF4E24">
        <w:trPr>
          <w:trHeight w:val="286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C220C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Staff Nur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2F854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DA3C7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4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0ED79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36</w:t>
            </w:r>
          </w:p>
        </w:tc>
      </w:tr>
      <w:tr w:rsidR="00CF4E24" w:rsidRPr="00CF4E24" w14:paraId="269E6BE2" w14:textId="77777777" w:rsidTr="00CF4E24">
        <w:trPr>
          <w:trHeight w:val="286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A117B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Lab Technici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D773F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48460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74491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6</w:t>
            </w:r>
          </w:p>
        </w:tc>
      </w:tr>
      <w:tr w:rsidR="00CF4E24" w:rsidRPr="00CF4E24" w14:paraId="2C0A3A6B" w14:textId="77777777" w:rsidTr="00CF4E24">
        <w:trPr>
          <w:trHeight w:val="286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D84A9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Pharmaci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70CC8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20FC7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404D5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5</w:t>
            </w:r>
          </w:p>
        </w:tc>
      </w:tr>
      <w:tr w:rsidR="00CF4E24" w:rsidRPr="00CF4E24" w14:paraId="474C3C5A" w14:textId="77777777" w:rsidTr="00CF4E24">
        <w:trPr>
          <w:trHeight w:val="286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FE8F3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Store Keep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87018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11CF1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00353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</w:tr>
      <w:tr w:rsidR="00CF4E24" w:rsidRPr="00CF4E24" w14:paraId="159A7B0E" w14:textId="77777777" w:rsidTr="00CF4E24">
        <w:trPr>
          <w:trHeight w:val="286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4212F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Radiograph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9F5C4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65D68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A4CA0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</w:tr>
      <w:tr w:rsidR="00CF4E24" w:rsidRPr="00CF4E24" w14:paraId="738FAED3" w14:textId="77777777" w:rsidTr="00CF4E24">
        <w:trPr>
          <w:trHeight w:val="286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F9543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ECG/ECHO technici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E08A0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DC16F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29AF6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</w:tr>
      <w:tr w:rsidR="00CF4E24" w:rsidRPr="00CF4E24" w14:paraId="09E67143" w14:textId="77777777" w:rsidTr="00CF4E24">
        <w:trPr>
          <w:trHeight w:val="286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2BE39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proofErr w:type="spellStart"/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Opthalmic</w:t>
            </w:r>
            <w:proofErr w:type="spellEnd"/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 xml:space="preserve"> Assista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88E5D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A50B7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74888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0</w:t>
            </w:r>
          </w:p>
        </w:tc>
      </w:tr>
      <w:tr w:rsidR="00CF4E24" w:rsidRPr="00CF4E24" w14:paraId="0F0CF9D6" w14:textId="77777777" w:rsidTr="00CF4E24">
        <w:trPr>
          <w:trHeight w:val="286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3C15F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proofErr w:type="spellStart"/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lastRenderedPageBreak/>
              <w:t>Dietcian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E55E5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1F9C0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70023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</w:tr>
      <w:tr w:rsidR="00CF4E24" w:rsidRPr="00CF4E24" w14:paraId="23873ADE" w14:textId="77777777" w:rsidTr="00CF4E24">
        <w:trPr>
          <w:trHeight w:val="286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94647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Physiotherapi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A1332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F3350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06F36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</w:tr>
      <w:tr w:rsidR="00CF4E24" w:rsidRPr="00CF4E24" w14:paraId="2140CD60" w14:textId="77777777" w:rsidTr="00CF4E24">
        <w:trPr>
          <w:trHeight w:val="286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A1EBB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OT technici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9BBBB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3DFEE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295FB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</w:tr>
      <w:tr w:rsidR="00CF4E24" w:rsidRPr="00CF4E24" w14:paraId="52EC0750" w14:textId="77777777" w:rsidTr="00CF4E24">
        <w:trPr>
          <w:trHeight w:val="286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393D9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CSSD Assista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BB99B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C5DFB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E2486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</w:tr>
      <w:tr w:rsidR="00CF4E24" w:rsidRPr="00CF4E24" w14:paraId="08AAB039" w14:textId="77777777" w:rsidTr="00CF4E24">
        <w:trPr>
          <w:trHeight w:val="286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171B6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Social Work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4314D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43D2C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BB7E4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0</w:t>
            </w:r>
          </w:p>
        </w:tc>
      </w:tr>
      <w:tr w:rsidR="00CF4E24" w:rsidRPr="00CF4E24" w14:paraId="13A9ED0F" w14:textId="77777777" w:rsidTr="00CF4E24">
        <w:trPr>
          <w:trHeight w:val="286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74111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Counsello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7F228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1BF39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1CD9D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</w:tr>
      <w:tr w:rsidR="00CF4E24" w:rsidRPr="00CF4E24" w14:paraId="18647B52" w14:textId="77777777" w:rsidTr="00CF4E24">
        <w:trPr>
          <w:trHeight w:val="286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816F0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Dental Technici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4E1C2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5B0F5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28CE8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</w:tr>
      <w:tr w:rsidR="00CF4E24" w:rsidRPr="00CF4E24" w14:paraId="2285F636" w14:textId="77777777" w:rsidTr="00CF4E24">
        <w:trPr>
          <w:trHeight w:val="286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BC6DD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Darkroom Assista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8F077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DD974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BF0EA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0</w:t>
            </w:r>
          </w:p>
        </w:tc>
      </w:tr>
      <w:tr w:rsidR="00CF4E24" w:rsidRPr="00CF4E24" w14:paraId="5C625EA6" w14:textId="77777777" w:rsidTr="00CF4E24">
        <w:trPr>
          <w:trHeight w:val="286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327BF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Rehabilitation Therapi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891B9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B16AF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2256B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0</w:t>
            </w:r>
          </w:p>
        </w:tc>
      </w:tr>
      <w:tr w:rsidR="00CF4E24" w:rsidRPr="00CF4E24" w14:paraId="7FE344D5" w14:textId="77777777" w:rsidTr="00CF4E24">
        <w:trPr>
          <w:trHeight w:val="286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5EBE8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Biomedical Engine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808CF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6CBC2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3B428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0</w:t>
            </w:r>
          </w:p>
        </w:tc>
      </w:tr>
      <w:tr w:rsidR="00CF4E24" w:rsidRPr="00CF4E24" w14:paraId="43127596" w14:textId="77777777" w:rsidTr="00CF4E24">
        <w:trPr>
          <w:trHeight w:val="286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4AB92" w14:textId="77777777" w:rsidR="00CF4E24" w:rsidRPr="00CF4E24" w:rsidRDefault="00CF4E24" w:rsidP="00CF4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6D430" w14:textId="77777777" w:rsidR="00CF4E24" w:rsidRPr="00CF4E24" w:rsidRDefault="00CF4E24" w:rsidP="00CF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6E83E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1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84BD7" w14:textId="77777777" w:rsidR="00CF4E24" w:rsidRPr="00CF4E24" w:rsidRDefault="00CF4E24" w:rsidP="00CF4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</w:pPr>
            <w:r w:rsidRPr="00CF4E24">
              <w:rPr>
                <w:rFonts w:ascii="Times New Roman" w:eastAsia="Times New Roman" w:hAnsi="Times New Roman" w:cs="Times New Roman"/>
                <w:color w:val="000000"/>
                <w:kern w:val="0"/>
                <w:lang w:bidi="te-IN"/>
                <w14:ligatures w14:val="none"/>
              </w:rPr>
              <w:t>83</w:t>
            </w:r>
          </w:p>
        </w:tc>
      </w:tr>
    </w:tbl>
    <w:p w14:paraId="354C332E" w14:textId="77777777" w:rsidR="00CF4E24" w:rsidRPr="00D725CB" w:rsidRDefault="00CF4E24" w:rsidP="00CF4E24">
      <w:pPr>
        <w:rPr>
          <w:rFonts w:ascii="Times New Roman" w:hAnsi="Times New Roman" w:cs="Times New Roman"/>
          <w:lang w:val="en-IN"/>
        </w:rPr>
      </w:pPr>
    </w:p>
    <w:sectPr w:rsidR="00CF4E24" w:rsidRPr="00D725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autami">
    <w:panose1 w:val="02000500000000000000"/>
    <w:charset w:val="00"/>
    <w:family w:val="swiss"/>
    <w:pitch w:val="variable"/>
    <w:sig w:usb0="002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E24"/>
    <w:rsid w:val="00243BCE"/>
    <w:rsid w:val="00405FC0"/>
    <w:rsid w:val="00CF4E24"/>
    <w:rsid w:val="00D72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68442"/>
  <w15:chartTrackingRefBased/>
  <w15:docId w15:val="{6621009C-B789-482B-B807-BE991BF51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18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4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4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380</Words>
  <Characters>217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dali Prakash</dc:creator>
  <cp:keywords/>
  <dc:description/>
  <cp:lastModifiedBy>Kodali Prakash</cp:lastModifiedBy>
  <cp:revision>1</cp:revision>
  <dcterms:created xsi:type="dcterms:W3CDTF">2024-05-01T10:07:00Z</dcterms:created>
  <dcterms:modified xsi:type="dcterms:W3CDTF">2024-05-01T17:06:00Z</dcterms:modified>
</cp:coreProperties>
</file>